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BF2BE" w14:textId="7D41C31E" w:rsidR="001C735D" w:rsidRDefault="001C735D" w:rsidP="001C735D">
      <w:pPr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w w:val="105"/>
          <w:lang w:eastAsia="en-US"/>
        </w:rPr>
        <w:t>Supplemental Table</w:t>
      </w:r>
      <w:r w:rsidRPr="001C735D">
        <w:rPr>
          <w:rFonts w:ascii="Arial" w:eastAsia="Times New Roman" w:hAnsi="Arial" w:cs="Arial"/>
          <w:b/>
          <w:bCs/>
          <w:w w:val="105"/>
          <w:lang w:eastAsia="en-US"/>
        </w:rPr>
        <w:t xml:space="preserve"> 1</w:t>
      </w:r>
      <w:r w:rsidRPr="00B47178">
        <w:rPr>
          <w:rFonts w:ascii="Arial" w:hAnsi="Arial" w:cs="Arial"/>
        </w:rPr>
        <w:t>. Demographic and social support/functioning items chosen from validated instruments.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6"/>
        <w:gridCol w:w="5674"/>
        <w:gridCol w:w="1530"/>
        <w:gridCol w:w="1260"/>
      </w:tblGrid>
      <w:tr w:rsidR="00B665A3" w:rsidRPr="00B47178" w14:paraId="0E96BC53" w14:textId="78CE1FD6" w:rsidTr="005F06FD">
        <w:trPr>
          <w:trHeight w:val="449"/>
        </w:trPr>
        <w:tc>
          <w:tcPr>
            <w:tcW w:w="4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C1C7F" w14:textId="77777777" w:rsidR="00B665A3" w:rsidRPr="00B47178" w:rsidRDefault="00B665A3" w:rsidP="00022885">
            <w:pP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Item</w:t>
            </w:r>
          </w:p>
        </w:tc>
        <w:tc>
          <w:tcPr>
            <w:tcW w:w="5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DF3D4" w14:textId="77777777" w:rsidR="00B665A3" w:rsidRPr="00B47178" w:rsidRDefault="00B665A3" w:rsidP="00022885">
            <w:pP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Answer choic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FCEA0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Instrum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8521A" w14:textId="6958E434" w:rsidR="00B665A3" w:rsidRPr="00B47178" w:rsidRDefault="00B665A3" w:rsidP="00B665A3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Complete</w:t>
            </w:r>
            <w:r w:rsidR="005F06FD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 xml:space="preserve"> (N=588)</w:t>
            </w:r>
          </w:p>
        </w:tc>
      </w:tr>
      <w:tr w:rsidR="00B665A3" w:rsidRPr="00B47178" w14:paraId="3147B205" w14:textId="52625E93" w:rsidTr="00996D36">
        <w:trPr>
          <w:trHeight w:val="431"/>
        </w:trPr>
        <w:tc>
          <w:tcPr>
            <w:tcW w:w="129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310E9" w14:textId="6D407E84" w:rsidR="00B665A3" w:rsidRPr="00B47178" w:rsidRDefault="00B665A3" w:rsidP="00022885">
            <w:pPr>
              <w:jc w:val="center"/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Demographic items</w:t>
            </w:r>
          </w:p>
        </w:tc>
      </w:tr>
      <w:tr w:rsidR="00B665A3" w:rsidRPr="00B47178" w14:paraId="6ED13735" w14:textId="163C7684" w:rsidTr="005F06FD">
        <w:trPr>
          <w:trHeight w:val="368"/>
        </w:trPr>
        <w:tc>
          <w:tcPr>
            <w:tcW w:w="4496" w:type="dxa"/>
            <w:tcBorders>
              <w:top w:val="single" w:sz="4" w:space="0" w:color="auto"/>
            </w:tcBorders>
          </w:tcPr>
          <w:p w14:paraId="2685471B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ow old are you?</w:t>
            </w:r>
          </w:p>
        </w:tc>
        <w:tc>
          <w:tcPr>
            <w:tcW w:w="5674" w:type="dxa"/>
            <w:tcBorders>
              <w:top w:val="single" w:sz="4" w:space="0" w:color="auto"/>
            </w:tcBorders>
          </w:tcPr>
          <w:p w14:paraId="62058FC1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A68BAC1" w14:textId="77777777" w:rsidR="00B665A3" w:rsidRPr="00B47178" w:rsidRDefault="00B665A3" w:rsidP="005F06FD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vertAlign w:val="superscript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  <w:r w:rsidRPr="00B47178">
              <w:rPr>
                <w:rFonts w:ascii="Arial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9B5E73" w14:textId="7C2749C1" w:rsidR="00B665A3" w:rsidRPr="00B47178" w:rsidRDefault="005F06FD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49D9EE69" w14:textId="6B8339F7" w:rsidTr="005F06FD">
        <w:trPr>
          <w:trHeight w:val="333"/>
        </w:trPr>
        <w:tc>
          <w:tcPr>
            <w:tcW w:w="4496" w:type="dxa"/>
          </w:tcPr>
          <w:p w14:paraId="6B3FD5D3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What is your sex?</w:t>
            </w:r>
          </w:p>
        </w:tc>
        <w:tc>
          <w:tcPr>
            <w:tcW w:w="5674" w:type="dxa"/>
          </w:tcPr>
          <w:p w14:paraId="0AFAFD50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Male, Female</w:t>
            </w:r>
          </w:p>
        </w:tc>
        <w:tc>
          <w:tcPr>
            <w:tcW w:w="1530" w:type="dxa"/>
          </w:tcPr>
          <w:p w14:paraId="59D48AB4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2453B0EB" w14:textId="09FF0EF4" w:rsidR="00B665A3" w:rsidRPr="00B47178" w:rsidRDefault="005F06FD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0EA3B24A" w14:textId="39B6E856" w:rsidTr="005F06FD">
        <w:trPr>
          <w:trHeight w:val="369"/>
        </w:trPr>
        <w:tc>
          <w:tcPr>
            <w:tcW w:w="4496" w:type="dxa"/>
          </w:tcPr>
          <w:p w14:paraId="489C15E0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Are you…</w:t>
            </w:r>
          </w:p>
        </w:tc>
        <w:tc>
          <w:tcPr>
            <w:tcW w:w="5674" w:type="dxa"/>
          </w:tcPr>
          <w:p w14:paraId="27000326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ispanic or Latino, not Hispanic or Latino</w:t>
            </w:r>
          </w:p>
        </w:tc>
        <w:tc>
          <w:tcPr>
            <w:tcW w:w="1530" w:type="dxa"/>
          </w:tcPr>
          <w:p w14:paraId="46859B4D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38FBF13A" w14:textId="4331ED7C" w:rsidR="00B665A3" w:rsidRPr="00B47178" w:rsidRDefault="005F06FD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7</w:t>
            </w:r>
          </w:p>
        </w:tc>
      </w:tr>
      <w:tr w:rsidR="00B665A3" w:rsidRPr="00B47178" w14:paraId="048516EE" w14:textId="34620A93" w:rsidTr="005F06FD">
        <w:trPr>
          <w:trHeight w:val="729"/>
        </w:trPr>
        <w:tc>
          <w:tcPr>
            <w:tcW w:w="4496" w:type="dxa"/>
          </w:tcPr>
          <w:p w14:paraId="38FB8824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What is your racial background?</w:t>
            </w:r>
          </w:p>
        </w:tc>
        <w:tc>
          <w:tcPr>
            <w:tcW w:w="5674" w:type="dxa"/>
          </w:tcPr>
          <w:p w14:paraId="24A29CF4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American Indian or Alaskan Native, Asian, Black or African-American, White/Caucasian, Native Hawaiian or other Pacific Islander, Multiracial or other (specify)</w:t>
            </w:r>
          </w:p>
        </w:tc>
        <w:tc>
          <w:tcPr>
            <w:tcW w:w="1530" w:type="dxa"/>
          </w:tcPr>
          <w:p w14:paraId="0D6C083F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303C6E56" w14:textId="31F0DDE8" w:rsidR="00B665A3" w:rsidRPr="00B47178" w:rsidRDefault="005F06FD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71A37C1D" w14:textId="1961B748" w:rsidTr="005F06FD">
        <w:trPr>
          <w:trHeight w:val="351"/>
        </w:trPr>
        <w:tc>
          <w:tcPr>
            <w:tcW w:w="4496" w:type="dxa"/>
          </w:tcPr>
          <w:p w14:paraId="00CD6B3A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Are you now…</w:t>
            </w:r>
          </w:p>
        </w:tc>
        <w:tc>
          <w:tcPr>
            <w:tcW w:w="5674" w:type="dxa"/>
          </w:tcPr>
          <w:p w14:paraId="63973D7A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Married, Separated, Divorced, Widowed, Never married</w:t>
            </w:r>
          </w:p>
        </w:tc>
        <w:tc>
          <w:tcPr>
            <w:tcW w:w="1530" w:type="dxa"/>
          </w:tcPr>
          <w:p w14:paraId="3C1E4E02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54C0F70F" w14:textId="420C617F" w:rsidR="00B665A3" w:rsidRPr="00B47178" w:rsidRDefault="005F06FD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6</w:t>
            </w:r>
          </w:p>
        </w:tc>
      </w:tr>
      <w:tr w:rsidR="00B665A3" w:rsidRPr="00B47178" w14:paraId="78C64C02" w14:textId="09D2D33E" w:rsidTr="005F06FD">
        <w:trPr>
          <w:trHeight w:val="540"/>
        </w:trPr>
        <w:tc>
          <w:tcPr>
            <w:tcW w:w="4496" w:type="dxa"/>
          </w:tcPr>
          <w:p w14:paraId="27DD5920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At any time in the past 30 days, did you work at a paying job?</w:t>
            </w:r>
          </w:p>
        </w:tc>
        <w:tc>
          <w:tcPr>
            <w:tcW w:w="5674" w:type="dxa"/>
          </w:tcPr>
          <w:p w14:paraId="71B0EC60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o, Yes 1-10 hours per week, Yes 11-30 hours per week, Yes more than 30 hours per week</w:t>
            </w:r>
          </w:p>
        </w:tc>
        <w:tc>
          <w:tcPr>
            <w:tcW w:w="1530" w:type="dxa"/>
          </w:tcPr>
          <w:p w14:paraId="2B691138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77FEAE5D" w14:textId="0A4B8AC3" w:rsidR="00B665A3" w:rsidRPr="00B47178" w:rsidRDefault="005F06FD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5</w:t>
            </w:r>
          </w:p>
        </w:tc>
      </w:tr>
      <w:tr w:rsidR="00B665A3" w:rsidRPr="00B47178" w14:paraId="0C00935A" w14:textId="00741283" w:rsidTr="005F06FD">
        <w:trPr>
          <w:trHeight w:val="999"/>
        </w:trPr>
        <w:tc>
          <w:tcPr>
            <w:tcW w:w="4496" w:type="dxa"/>
          </w:tcPr>
          <w:p w14:paraId="6A5EF18B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Where did you sleep in the past 30 days?</w:t>
            </w:r>
          </w:p>
        </w:tc>
        <w:tc>
          <w:tcPr>
            <w:tcW w:w="5674" w:type="dxa"/>
          </w:tcPr>
          <w:p w14:paraId="57655569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Apartment or house, Halfway house/group home/board and care home/residential center/supervised housing, School or dormitory, Hospital or detox center, Nursing home/assisted living, Shelter/street, Jail/prison, Other (fill in)</w:t>
            </w:r>
          </w:p>
        </w:tc>
        <w:tc>
          <w:tcPr>
            <w:tcW w:w="1530" w:type="dxa"/>
          </w:tcPr>
          <w:p w14:paraId="658A76E8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7FF6CE47" w14:textId="158EFA65" w:rsidR="00B665A3" w:rsidRPr="00B47178" w:rsidRDefault="005F06FD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5D3E1E51" w14:textId="3A547DD2" w:rsidTr="007B614F">
        <w:trPr>
          <w:trHeight w:val="449"/>
        </w:trPr>
        <w:tc>
          <w:tcPr>
            <w:tcW w:w="129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BA240" w14:textId="6994B49D" w:rsidR="00B665A3" w:rsidRPr="00B47178" w:rsidRDefault="00B665A3" w:rsidP="00022885">
            <w:pPr>
              <w:jc w:val="center"/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Social support and social functioning items</w:t>
            </w:r>
          </w:p>
        </w:tc>
      </w:tr>
      <w:tr w:rsidR="00B665A3" w:rsidRPr="00B47178" w14:paraId="77F40727" w14:textId="7A3C5D98" w:rsidTr="005F06FD">
        <w:trPr>
          <w:trHeight w:val="512"/>
        </w:trPr>
        <w:tc>
          <w:tcPr>
            <w:tcW w:w="4496" w:type="dxa"/>
            <w:tcBorders>
              <w:top w:val="single" w:sz="4" w:space="0" w:color="auto"/>
            </w:tcBorders>
          </w:tcPr>
          <w:p w14:paraId="331DFF10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During the past week, how much of the time did you get along with people in your family?</w:t>
            </w:r>
          </w:p>
        </w:tc>
        <w:tc>
          <w:tcPr>
            <w:tcW w:w="5674" w:type="dxa"/>
            <w:tcBorders>
              <w:top w:val="single" w:sz="4" w:space="0" w:color="auto"/>
            </w:tcBorders>
          </w:tcPr>
          <w:p w14:paraId="20CEE966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one of the time, A little of the time, Half of the time, Most of the time, All of the tim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DCA6B3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DF8315" w14:textId="59BE6780" w:rsidR="00B665A3" w:rsidRPr="00B47178" w:rsidRDefault="005F06FD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7</w:t>
            </w:r>
          </w:p>
        </w:tc>
      </w:tr>
      <w:tr w:rsidR="00B665A3" w:rsidRPr="00B47178" w14:paraId="6ECA3C3C" w14:textId="31B4A801" w:rsidTr="005F06FD">
        <w:trPr>
          <w:trHeight w:val="558"/>
        </w:trPr>
        <w:tc>
          <w:tcPr>
            <w:tcW w:w="4496" w:type="dxa"/>
          </w:tcPr>
          <w:p w14:paraId="67C3531C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During the past week, how much of the time did you get along with people outside your family?</w:t>
            </w:r>
          </w:p>
        </w:tc>
        <w:tc>
          <w:tcPr>
            <w:tcW w:w="5674" w:type="dxa"/>
          </w:tcPr>
          <w:p w14:paraId="4B584166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one of the time, A little of the time, Half of the time, Most of the time, All of the time</w:t>
            </w:r>
          </w:p>
        </w:tc>
        <w:tc>
          <w:tcPr>
            <w:tcW w:w="1530" w:type="dxa"/>
          </w:tcPr>
          <w:p w14:paraId="13D1B2EF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7A9DED13" w14:textId="16BA54B5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7</w:t>
            </w:r>
          </w:p>
        </w:tc>
      </w:tr>
      <w:tr w:rsidR="00B665A3" w:rsidRPr="00B47178" w14:paraId="65019131" w14:textId="179CF362" w:rsidTr="005F06FD">
        <w:trPr>
          <w:trHeight w:val="540"/>
        </w:trPr>
        <w:tc>
          <w:tcPr>
            <w:tcW w:w="4496" w:type="dxa"/>
          </w:tcPr>
          <w:p w14:paraId="5F75B997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During the past week, how much of the time did you get along well in social situations?</w:t>
            </w:r>
          </w:p>
        </w:tc>
        <w:tc>
          <w:tcPr>
            <w:tcW w:w="5674" w:type="dxa"/>
          </w:tcPr>
          <w:p w14:paraId="425DAFFF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one of the time, A little of the time, Half of the time, Most of the time, All of the time</w:t>
            </w:r>
          </w:p>
        </w:tc>
        <w:tc>
          <w:tcPr>
            <w:tcW w:w="1530" w:type="dxa"/>
          </w:tcPr>
          <w:p w14:paraId="1F3590D2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7B31A547" w14:textId="2DF9FD4A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7</w:t>
            </w:r>
          </w:p>
        </w:tc>
      </w:tr>
      <w:tr w:rsidR="00B665A3" w:rsidRPr="00B47178" w14:paraId="5186D13F" w14:textId="3A9E9B37" w:rsidTr="005F06FD">
        <w:trPr>
          <w:trHeight w:val="522"/>
        </w:trPr>
        <w:tc>
          <w:tcPr>
            <w:tcW w:w="4496" w:type="dxa"/>
          </w:tcPr>
          <w:p w14:paraId="082BFAE4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During the past week, how much of the time did you feel close to another person?</w:t>
            </w:r>
          </w:p>
        </w:tc>
        <w:tc>
          <w:tcPr>
            <w:tcW w:w="5674" w:type="dxa"/>
          </w:tcPr>
          <w:p w14:paraId="1A44BA7F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one of the time, A little of the time, Half of the time, Most of the time, All of the time</w:t>
            </w:r>
          </w:p>
        </w:tc>
        <w:tc>
          <w:tcPr>
            <w:tcW w:w="1530" w:type="dxa"/>
          </w:tcPr>
          <w:p w14:paraId="59B3606B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71B561B9" w14:textId="0E9D1D71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7</w:t>
            </w:r>
          </w:p>
        </w:tc>
      </w:tr>
      <w:tr w:rsidR="00B665A3" w:rsidRPr="00B47178" w14:paraId="2F53B4DF" w14:textId="5672E0C1" w:rsidTr="005F06FD">
        <w:trPr>
          <w:trHeight w:val="549"/>
        </w:trPr>
        <w:tc>
          <w:tcPr>
            <w:tcW w:w="4496" w:type="dxa"/>
          </w:tcPr>
          <w:p w14:paraId="3C1638B3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During the past week, how much of the time did you feel like you had someone to turn to if you needed help?</w:t>
            </w:r>
          </w:p>
        </w:tc>
        <w:tc>
          <w:tcPr>
            <w:tcW w:w="5674" w:type="dxa"/>
          </w:tcPr>
          <w:p w14:paraId="3B8A0A90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one of the time, A little of the time, Half of the time, Most of the time, All of the time</w:t>
            </w:r>
          </w:p>
        </w:tc>
        <w:tc>
          <w:tcPr>
            <w:tcW w:w="1530" w:type="dxa"/>
          </w:tcPr>
          <w:p w14:paraId="39C4007E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10253158" w14:textId="3380A84A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19C0EDAB" w14:textId="7DE2BFA7" w:rsidTr="005F06FD">
        <w:trPr>
          <w:trHeight w:val="540"/>
        </w:trPr>
        <w:tc>
          <w:tcPr>
            <w:tcW w:w="4496" w:type="dxa"/>
          </w:tcPr>
          <w:p w14:paraId="394E9359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During the past week, how often did anyone talk to you about your drinking or drug use?</w:t>
            </w:r>
          </w:p>
        </w:tc>
        <w:tc>
          <w:tcPr>
            <w:tcW w:w="5674" w:type="dxa"/>
          </w:tcPr>
          <w:p w14:paraId="167789FD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ever, Rarely, Sometimes, Often, Always</w:t>
            </w:r>
          </w:p>
        </w:tc>
        <w:tc>
          <w:tcPr>
            <w:tcW w:w="1530" w:type="dxa"/>
          </w:tcPr>
          <w:p w14:paraId="02F55B6C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7EDF5CD4" w14:textId="5520B0FE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</w:tr>
      <w:tr w:rsidR="00B665A3" w:rsidRPr="00B47178" w14:paraId="425D6CCB" w14:textId="59F93843" w:rsidTr="005F06FD">
        <w:trPr>
          <w:trHeight w:val="531"/>
        </w:trPr>
        <w:tc>
          <w:tcPr>
            <w:tcW w:w="4496" w:type="dxa"/>
          </w:tcPr>
          <w:p w14:paraId="196A6BC7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During the past week, how often did you try to hide your drinking or drug use?</w:t>
            </w:r>
          </w:p>
        </w:tc>
        <w:tc>
          <w:tcPr>
            <w:tcW w:w="5674" w:type="dxa"/>
          </w:tcPr>
          <w:p w14:paraId="22B573AE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ever, Rarely, Sometimes, Often, Always</w:t>
            </w:r>
          </w:p>
        </w:tc>
        <w:tc>
          <w:tcPr>
            <w:tcW w:w="1530" w:type="dxa"/>
          </w:tcPr>
          <w:p w14:paraId="2623B181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48F036EF" w14:textId="6637CEFC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5</w:t>
            </w:r>
          </w:p>
        </w:tc>
      </w:tr>
      <w:tr w:rsidR="00B665A3" w:rsidRPr="00B47178" w14:paraId="74E44E38" w14:textId="42784B70" w:rsidTr="005F06FD">
        <w:trPr>
          <w:trHeight w:val="549"/>
        </w:trPr>
        <w:tc>
          <w:tcPr>
            <w:tcW w:w="4496" w:type="dxa"/>
          </w:tcPr>
          <w:p w14:paraId="152373CD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lastRenderedPageBreak/>
              <w:t>Outside of your treatment providers, who is your main source of social support?</w:t>
            </w:r>
          </w:p>
        </w:tc>
        <w:tc>
          <w:tcPr>
            <w:tcW w:w="5674" w:type="dxa"/>
          </w:tcPr>
          <w:p w14:paraId="0C1E40F7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Wife/husband/partner, Other family (parents, children, relatives), Friends/roommates, Community/church, Other, No one</w:t>
            </w:r>
          </w:p>
        </w:tc>
        <w:tc>
          <w:tcPr>
            <w:tcW w:w="1530" w:type="dxa"/>
          </w:tcPr>
          <w:p w14:paraId="7FAEEDC3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ASIS-24</w:t>
            </w:r>
          </w:p>
        </w:tc>
        <w:tc>
          <w:tcPr>
            <w:tcW w:w="1260" w:type="dxa"/>
          </w:tcPr>
          <w:p w14:paraId="1BF2CEA6" w14:textId="7B84C134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56DC189F" w14:textId="4CEE6A4E" w:rsidTr="005F06FD">
        <w:trPr>
          <w:trHeight w:val="711"/>
        </w:trPr>
        <w:tc>
          <w:tcPr>
            <w:tcW w:w="4496" w:type="dxa"/>
          </w:tcPr>
          <w:p w14:paraId="7599A843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Circle the one number that describes how, during the past 24 hours, pain has interfered with your relationships with other people?</w:t>
            </w:r>
          </w:p>
        </w:tc>
        <w:tc>
          <w:tcPr>
            <w:tcW w:w="5674" w:type="dxa"/>
          </w:tcPr>
          <w:p w14:paraId="22D8FE2A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 (Does not interfere)–10 (completely interferes)</w:t>
            </w:r>
          </w:p>
        </w:tc>
        <w:tc>
          <w:tcPr>
            <w:tcW w:w="1530" w:type="dxa"/>
          </w:tcPr>
          <w:p w14:paraId="799B536B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proofErr w:type="spellStart"/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PI</w:t>
            </w:r>
            <w:r w:rsidRPr="00B47178">
              <w:rPr>
                <w:rFonts w:ascii="Arial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260" w:type="dxa"/>
          </w:tcPr>
          <w:p w14:paraId="71710E6C" w14:textId="316B2961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4</w:t>
            </w:r>
          </w:p>
        </w:tc>
      </w:tr>
      <w:tr w:rsidR="00B665A3" w:rsidRPr="00B47178" w14:paraId="6140811E" w14:textId="19432824" w:rsidTr="005F06FD">
        <w:trPr>
          <w:trHeight w:val="549"/>
        </w:trPr>
        <w:tc>
          <w:tcPr>
            <w:tcW w:w="4496" w:type="dxa"/>
          </w:tcPr>
          <w:p w14:paraId="54A96334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Physical assault (for example, being attacked, hit, slapped, kicked, beaten up)</w:t>
            </w:r>
          </w:p>
        </w:tc>
        <w:tc>
          <w:tcPr>
            <w:tcW w:w="5674" w:type="dxa"/>
          </w:tcPr>
          <w:p w14:paraId="014F9AC2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appened to me, Witnessed it, Learned about it, Not sure, Doesn’t apply</w:t>
            </w:r>
          </w:p>
        </w:tc>
        <w:tc>
          <w:tcPr>
            <w:tcW w:w="1530" w:type="dxa"/>
          </w:tcPr>
          <w:p w14:paraId="65F0C849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vertAlign w:val="superscript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LEC-5</w:t>
            </w:r>
            <w:r w:rsidRPr="00B47178">
              <w:rPr>
                <w:rFonts w:ascii="Arial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260" w:type="dxa"/>
          </w:tcPr>
          <w:p w14:paraId="4067BDED" w14:textId="46021D88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1FD67187" w14:textId="66EE068F" w:rsidTr="005F06FD">
        <w:trPr>
          <w:trHeight w:val="540"/>
        </w:trPr>
        <w:tc>
          <w:tcPr>
            <w:tcW w:w="4496" w:type="dxa"/>
          </w:tcPr>
          <w:p w14:paraId="02A65716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Assault with a weapon (for example, being shot, stabbed, threatened with a knife, gun, bomb)</w:t>
            </w:r>
          </w:p>
        </w:tc>
        <w:tc>
          <w:tcPr>
            <w:tcW w:w="5674" w:type="dxa"/>
          </w:tcPr>
          <w:p w14:paraId="42678BC8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appened to me, Witnessed it, Learned about it, Not sure, Doesn’t apply</w:t>
            </w:r>
          </w:p>
        </w:tc>
        <w:tc>
          <w:tcPr>
            <w:tcW w:w="1530" w:type="dxa"/>
          </w:tcPr>
          <w:p w14:paraId="196A589E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LEC-5</w:t>
            </w:r>
          </w:p>
        </w:tc>
        <w:tc>
          <w:tcPr>
            <w:tcW w:w="1260" w:type="dxa"/>
          </w:tcPr>
          <w:p w14:paraId="547E9781" w14:textId="626F8C2E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6CC9D195" w14:textId="17871DDC" w:rsidTr="005F06FD">
        <w:trPr>
          <w:trHeight w:val="531"/>
        </w:trPr>
        <w:tc>
          <w:tcPr>
            <w:tcW w:w="4496" w:type="dxa"/>
          </w:tcPr>
          <w:p w14:paraId="00CE1081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Sexual assault (rape, attempted rape, made to perform any type of sexual act through force or threat of harm)</w:t>
            </w:r>
          </w:p>
        </w:tc>
        <w:tc>
          <w:tcPr>
            <w:tcW w:w="5674" w:type="dxa"/>
          </w:tcPr>
          <w:p w14:paraId="7C5BCAC6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appened to me, Witnessed it, Learned about it, Not sure, Doesn’t apply</w:t>
            </w:r>
          </w:p>
        </w:tc>
        <w:tc>
          <w:tcPr>
            <w:tcW w:w="1530" w:type="dxa"/>
          </w:tcPr>
          <w:p w14:paraId="687F0AAF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LEC-5</w:t>
            </w:r>
          </w:p>
        </w:tc>
        <w:tc>
          <w:tcPr>
            <w:tcW w:w="1260" w:type="dxa"/>
          </w:tcPr>
          <w:p w14:paraId="35914D46" w14:textId="4E1BDF27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040836C4" w14:textId="224E53CB" w:rsidTr="005F06FD">
        <w:trPr>
          <w:trHeight w:val="531"/>
        </w:trPr>
        <w:tc>
          <w:tcPr>
            <w:tcW w:w="4496" w:type="dxa"/>
          </w:tcPr>
          <w:p w14:paraId="157A448E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Other unwanted or uncomfortable sexual experience</w:t>
            </w:r>
          </w:p>
        </w:tc>
        <w:tc>
          <w:tcPr>
            <w:tcW w:w="5674" w:type="dxa"/>
          </w:tcPr>
          <w:p w14:paraId="0EA4C625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appened to me, Witnessed it, Learned about it, Not sure, Doesn’t apply</w:t>
            </w:r>
          </w:p>
        </w:tc>
        <w:tc>
          <w:tcPr>
            <w:tcW w:w="1530" w:type="dxa"/>
          </w:tcPr>
          <w:p w14:paraId="625222A6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LEC-5</w:t>
            </w:r>
          </w:p>
        </w:tc>
        <w:tc>
          <w:tcPr>
            <w:tcW w:w="1260" w:type="dxa"/>
          </w:tcPr>
          <w:p w14:paraId="31F152A9" w14:textId="2CA3F48B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  <w:tr w:rsidR="00B665A3" w:rsidRPr="00B47178" w14:paraId="306C5062" w14:textId="11FCF4EA" w:rsidTr="005F06FD">
        <w:trPr>
          <w:trHeight w:val="549"/>
        </w:trPr>
        <w:tc>
          <w:tcPr>
            <w:tcW w:w="4496" w:type="dxa"/>
            <w:tcBorders>
              <w:bottom w:val="single" w:sz="4" w:space="0" w:color="auto"/>
            </w:tcBorders>
          </w:tcPr>
          <w:p w14:paraId="4A29A55D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Sudden, unexpected death of someone close to you</w:t>
            </w:r>
          </w:p>
        </w:tc>
        <w:tc>
          <w:tcPr>
            <w:tcW w:w="5674" w:type="dxa"/>
            <w:tcBorders>
              <w:bottom w:val="single" w:sz="4" w:space="0" w:color="auto"/>
            </w:tcBorders>
          </w:tcPr>
          <w:p w14:paraId="3AB9C869" w14:textId="77777777" w:rsidR="00B665A3" w:rsidRPr="00B47178" w:rsidRDefault="00B665A3" w:rsidP="00022885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appened to me, Witnessed it, Learned about it, Not sure, Doesn’t appl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44A4601" w14:textId="77777777" w:rsidR="00B665A3" w:rsidRPr="00B47178" w:rsidRDefault="00B665A3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47178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LEC-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4C6E7B" w14:textId="298512F7" w:rsidR="00B665A3" w:rsidRPr="00B47178" w:rsidRDefault="00A705EB" w:rsidP="00022885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8</w:t>
            </w:r>
          </w:p>
        </w:tc>
      </w:tr>
    </w:tbl>
    <w:p w14:paraId="46548609" w14:textId="77777777" w:rsidR="001C735D" w:rsidRPr="00B47178" w:rsidRDefault="001C735D" w:rsidP="001C735D">
      <w:pPr>
        <w:rPr>
          <w:rFonts w:ascii="Arial" w:hAnsi="Arial" w:cs="Arial"/>
          <w:sz w:val="18"/>
          <w:szCs w:val="18"/>
        </w:rPr>
      </w:pPr>
      <w:proofErr w:type="spellStart"/>
      <w:r w:rsidRPr="00090E79">
        <w:rPr>
          <w:rFonts w:ascii="Arial" w:hAnsi="Arial" w:cs="Arial"/>
          <w:i/>
          <w:iCs/>
          <w:sz w:val="18"/>
          <w:szCs w:val="18"/>
          <w:vertAlign w:val="superscript"/>
        </w:rPr>
        <w:t>a</w:t>
      </w:r>
      <w:r w:rsidRPr="00B47178">
        <w:rPr>
          <w:rFonts w:ascii="Arial" w:hAnsi="Arial" w:cs="Arial"/>
          <w:sz w:val="18"/>
          <w:szCs w:val="18"/>
        </w:rPr>
        <w:t>Behavior</w:t>
      </w:r>
      <w:proofErr w:type="spellEnd"/>
      <w:r w:rsidRPr="00B47178">
        <w:rPr>
          <w:rFonts w:ascii="Arial" w:hAnsi="Arial" w:cs="Arial"/>
          <w:sz w:val="18"/>
          <w:szCs w:val="18"/>
        </w:rPr>
        <w:t xml:space="preserve"> and Symptom Identification Scale</w:t>
      </w:r>
    </w:p>
    <w:p w14:paraId="33A6D738" w14:textId="77777777" w:rsidR="001C735D" w:rsidRPr="00B47178" w:rsidRDefault="001C735D" w:rsidP="001C735D">
      <w:pPr>
        <w:rPr>
          <w:rFonts w:ascii="Arial" w:hAnsi="Arial" w:cs="Arial"/>
          <w:sz w:val="18"/>
          <w:szCs w:val="18"/>
        </w:rPr>
      </w:pPr>
      <w:proofErr w:type="spellStart"/>
      <w:r w:rsidRPr="00090E79">
        <w:rPr>
          <w:rFonts w:ascii="Arial" w:hAnsi="Arial" w:cs="Arial"/>
          <w:i/>
          <w:iCs/>
          <w:sz w:val="18"/>
          <w:szCs w:val="18"/>
          <w:vertAlign w:val="superscript"/>
        </w:rPr>
        <w:t>b</w:t>
      </w:r>
      <w:r w:rsidRPr="00B47178">
        <w:rPr>
          <w:rFonts w:ascii="Arial" w:hAnsi="Arial" w:cs="Arial"/>
          <w:sz w:val="18"/>
          <w:szCs w:val="18"/>
        </w:rPr>
        <w:t>Brief</w:t>
      </w:r>
      <w:proofErr w:type="spellEnd"/>
      <w:r w:rsidRPr="00B47178">
        <w:rPr>
          <w:rFonts w:ascii="Arial" w:hAnsi="Arial" w:cs="Arial"/>
          <w:sz w:val="18"/>
          <w:szCs w:val="18"/>
        </w:rPr>
        <w:t xml:space="preserve"> Pain Inventory</w:t>
      </w:r>
    </w:p>
    <w:p w14:paraId="229B51EB" w14:textId="19EE3C9B" w:rsidR="009527EF" w:rsidRDefault="001C735D" w:rsidP="001C735D">
      <w:pPr>
        <w:rPr>
          <w:rFonts w:ascii="Arial" w:hAnsi="Arial" w:cs="Arial"/>
          <w:sz w:val="18"/>
          <w:szCs w:val="18"/>
        </w:rPr>
      </w:pPr>
      <w:proofErr w:type="spellStart"/>
      <w:r w:rsidRPr="00090E79">
        <w:rPr>
          <w:rFonts w:ascii="Arial" w:hAnsi="Arial" w:cs="Arial"/>
          <w:i/>
          <w:iCs/>
          <w:sz w:val="18"/>
          <w:szCs w:val="18"/>
          <w:vertAlign w:val="superscript"/>
        </w:rPr>
        <w:t>c</w:t>
      </w:r>
      <w:r w:rsidRPr="00B47178">
        <w:rPr>
          <w:rFonts w:ascii="Arial" w:hAnsi="Arial" w:cs="Arial"/>
          <w:sz w:val="18"/>
          <w:szCs w:val="18"/>
        </w:rPr>
        <w:t>Life</w:t>
      </w:r>
      <w:proofErr w:type="spellEnd"/>
      <w:r w:rsidRPr="00B47178">
        <w:rPr>
          <w:rFonts w:ascii="Arial" w:hAnsi="Arial" w:cs="Arial"/>
          <w:sz w:val="18"/>
          <w:szCs w:val="18"/>
        </w:rPr>
        <w:t xml:space="preserve"> Events Checklist for DSM-5</w:t>
      </w:r>
    </w:p>
    <w:p w14:paraId="6397D236" w14:textId="77777777" w:rsidR="009527EF" w:rsidRDefault="009527E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07BDE937" w14:textId="4069C836" w:rsidR="009527EF" w:rsidRDefault="009527EF" w:rsidP="009527EF">
      <w:pPr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w w:val="105"/>
          <w:lang w:eastAsia="en-US"/>
        </w:rPr>
        <w:lastRenderedPageBreak/>
        <w:t>Supplemental Table</w:t>
      </w:r>
      <w:r w:rsidRPr="001C735D">
        <w:rPr>
          <w:rFonts w:ascii="Arial" w:eastAsia="Times New Roman" w:hAnsi="Arial" w:cs="Arial"/>
          <w:b/>
          <w:bCs/>
          <w:w w:val="105"/>
          <w:lang w:eastAsia="en-US"/>
        </w:rPr>
        <w:t xml:space="preserve"> </w:t>
      </w:r>
      <w:r>
        <w:rPr>
          <w:rFonts w:ascii="Arial" w:eastAsia="Times New Roman" w:hAnsi="Arial" w:cs="Arial"/>
          <w:b/>
          <w:bCs/>
          <w:w w:val="105"/>
          <w:lang w:eastAsia="en-US"/>
        </w:rPr>
        <w:t>2</w:t>
      </w:r>
      <w:r w:rsidRPr="00B47178">
        <w:rPr>
          <w:rFonts w:ascii="Arial" w:hAnsi="Arial" w:cs="Arial"/>
        </w:rPr>
        <w:t xml:space="preserve">. </w:t>
      </w:r>
      <w:r w:rsidRPr="009527EF">
        <w:rPr>
          <w:rFonts w:ascii="Arial" w:hAnsi="Arial" w:cs="Arial"/>
        </w:rPr>
        <w:t>APT Foundation 2017 cohort demographic characteristics (N=582 complete survey)</w:t>
      </w:r>
      <w:r w:rsidR="002E04FE">
        <w:rPr>
          <w:rFonts w:ascii="Arial" w:hAnsi="Arial" w:cs="Arial"/>
        </w:rPr>
        <w:t xml:space="preserve">, all </w:t>
      </w:r>
      <w:r w:rsidR="00F2531B">
        <w:rPr>
          <w:rFonts w:ascii="Arial" w:hAnsi="Arial" w:cs="Arial"/>
        </w:rPr>
        <w:t>categories listed on BASIS-24 included</w:t>
      </w:r>
      <w:r w:rsidR="002E04FE">
        <w:rPr>
          <w:rFonts w:ascii="Arial" w:hAnsi="Arial" w:cs="Arial"/>
        </w:rPr>
        <w:t xml:space="preserve"> with </w:t>
      </w:r>
      <w:r w:rsidR="000246F0">
        <w:rPr>
          <w:rFonts w:ascii="Arial" w:hAnsi="Arial" w:cs="Arial"/>
        </w:rPr>
        <w:t xml:space="preserve">test statistics for </w:t>
      </w:r>
      <w:r w:rsidR="000852B0">
        <w:rPr>
          <w:rFonts w:ascii="Arial" w:hAnsi="Arial" w:cs="Arial"/>
        </w:rPr>
        <w:t>comparison</w:t>
      </w:r>
      <w:r w:rsidR="000246F0">
        <w:rPr>
          <w:rFonts w:ascii="Arial" w:hAnsi="Arial" w:cs="Arial"/>
        </w:rPr>
        <w:t xml:space="preserve"> by sex.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4083"/>
        <w:gridCol w:w="1980"/>
        <w:gridCol w:w="2250"/>
        <w:gridCol w:w="2124"/>
        <w:gridCol w:w="2286"/>
      </w:tblGrid>
      <w:tr w:rsidR="00DF6C02" w:rsidRPr="00E03CBC" w14:paraId="403FA0D6" w14:textId="0A3AF02C" w:rsidTr="00406050">
        <w:trPr>
          <w:trHeight w:val="422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57E3F" w14:textId="77777777" w:rsidR="00DF6C02" w:rsidRPr="00E03CBC" w:rsidRDefault="00DF6C02" w:rsidP="007F528F">
            <w:pP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90B68" w14:textId="77777777" w:rsidR="00DF6C02" w:rsidRPr="00E03CBC" w:rsidRDefault="00DF6C02" w:rsidP="007F528F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 xml:space="preserve">Overall, </w:t>
            </w:r>
            <w:r w:rsidRPr="00E03CBC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% (N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6A6C" w14:textId="77777777" w:rsidR="00DF6C02" w:rsidRPr="00E03CBC" w:rsidRDefault="00DF6C02" w:rsidP="007F528F">
            <w:pPr>
              <w:jc w:val="center"/>
              <w:rPr>
                <w:rFonts w:ascii="Arial" w:hAnsi="Arial" w:cs="Arial"/>
                <w:b/>
                <w:bCs/>
                <w:i/>
                <w:iCs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 xml:space="preserve">Female, </w:t>
            </w:r>
            <w:r w:rsidRPr="00E03CBC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AA2AE" w14:textId="77777777" w:rsidR="00DF6C02" w:rsidRPr="00E03CBC" w:rsidRDefault="00DF6C02" w:rsidP="007F528F">
            <w:pPr>
              <w:jc w:val="center"/>
              <w:rPr>
                <w:rFonts w:ascii="Arial" w:hAnsi="Arial" w:cs="Arial"/>
                <w:b/>
                <w:bCs/>
                <w:i/>
                <w:iCs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 xml:space="preserve">Male, </w:t>
            </w:r>
            <w:r w:rsidRPr="00E03CBC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C89D9" w14:textId="721B3109" w:rsidR="00DF6C02" w:rsidRPr="00B06E21" w:rsidRDefault="00DF6C02" w:rsidP="0076471A">
            <w:pPr>
              <w:jc w:val="center"/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</w:pPr>
          </w:p>
        </w:tc>
      </w:tr>
      <w:tr w:rsidR="00DF6C02" w:rsidRPr="00E03CBC" w14:paraId="0AB73D80" w14:textId="6BE116B5" w:rsidTr="00406050">
        <w:trPr>
          <w:trHeight w:val="103"/>
        </w:trPr>
        <w:tc>
          <w:tcPr>
            <w:tcW w:w="4320" w:type="dxa"/>
            <w:gridSpan w:val="2"/>
            <w:tcBorders>
              <w:top w:val="single" w:sz="4" w:space="0" w:color="auto"/>
            </w:tcBorders>
            <w:vAlign w:val="center"/>
          </w:tcPr>
          <w:p w14:paraId="640A1159" w14:textId="77777777" w:rsidR="00DF6C02" w:rsidRPr="00E03CBC" w:rsidRDefault="00DF6C02" w:rsidP="002762C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1487AD7" w14:textId="77777777" w:rsidR="00DF6C02" w:rsidRPr="00E03CBC" w:rsidRDefault="00DF6C02" w:rsidP="002762C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49D7F72" w14:textId="77777777" w:rsidR="00DF6C02" w:rsidRPr="00E03CBC" w:rsidRDefault="00DF6C02" w:rsidP="002762C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292EFD46" w14:textId="77777777" w:rsidR="00DF6C02" w:rsidRPr="00E03CBC" w:rsidRDefault="00DF6C02" w:rsidP="002762C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35310588" w14:textId="77777777" w:rsidR="00DF6C02" w:rsidRPr="00E03CBC" w:rsidRDefault="00DF6C02" w:rsidP="007F528F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DF6C02" w:rsidRPr="00E03CBC" w14:paraId="1953757F" w14:textId="34ADFBE9" w:rsidTr="005E79AE">
        <w:trPr>
          <w:trHeight w:val="87"/>
        </w:trPr>
        <w:tc>
          <w:tcPr>
            <w:tcW w:w="4320" w:type="dxa"/>
            <w:gridSpan w:val="2"/>
            <w:tcBorders>
              <w:bottom w:val="single" w:sz="4" w:space="0" w:color="auto"/>
            </w:tcBorders>
            <w:vAlign w:val="center"/>
          </w:tcPr>
          <w:p w14:paraId="32BF0D86" w14:textId="77777777" w:rsidR="00DF6C02" w:rsidRPr="00E03CBC" w:rsidRDefault="00DF6C02" w:rsidP="002762C8">
            <w:pP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Sex</w:t>
            </w: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 xml:space="preserve">, </w:t>
            </w:r>
            <w:r w:rsidRPr="00E03CBC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% (N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676A618" w14:textId="77777777" w:rsidR="00DF6C02" w:rsidRPr="00E03CBC" w:rsidRDefault="00DF6C02" w:rsidP="002762C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0CECD71" w14:textId="77777777" w:rsidR="00DF6C02" w:rsidRPr="00E03CBC" w:rsidRDefault="00DF6C02" w:rsidP="002762C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38.1 (222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8AC6960" w14:textId="77777777" w:rsidR="00DF6C02" w:rsidRPr="00E03CBC" w:rsidRDefault="00DF6C02" w:rsidP="002762C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61.9 (36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11A5FAC1" w14:textId="77777777" w:rsidR="00DF6C02" w:rsidRPr="00E03CBC" w:rsidRDefault="00DF6C02" w:rsidP="007F528F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DF6C02" w:rsidRPr="00E03CBC" w14:paraId="1626CECD" w14:textId="2791812D" w:rsidTr="00AB5E88">
        <w:trPr>
          <w:trHeight w:val="450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F5903" w14:textId="77777777" w:rsidR="00DF6C02" w:rsidRPr="00E03CBC" w:rsidRDefault="00DF6C02" w:rsidP="000A7FF8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Age in years</w:t>
            </w: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 xml:space="preserve">, </w:t>
            </w:r>
            <w:r w:rsidRPr="00E03CBC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693B0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36.8 (10.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CD1B4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35.6 (10.5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5CF83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37.5 (10.5)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564A1" w14:textId="24C519D9" w:rsidR="00DF6C02" w:rsidRPr="00E03CBC" w:rsidRDefault="00064994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t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(580)=</w:t>
            </w:r>
            <w:r w:rsidR="00B06E21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 xml:space="preserve">2.09, </w:t>
            </w:r>
            <w:r w:rsidR="0076471A"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p</w:t>
            </w:r>
            <w:r w:rsidR="0076471A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0.037</w:t>
            </w:r>
          </w:p>
        </w:tc>
      </w:tr>
      <w:tr w:rsidR="00DF6C02" w:rsidRPr="00E03CBC" w14:paraId="7099207F" w14:textId="13C240B2" w:rsidTr="00AB5E88">
        <w:tc>
          <w:tcPr>
            <w:tcW w:w="4320" w:type="dxa"/>
            <w:gridSpan w:val="2"/>
            <w:tcBorders>
              <w:top w:val="single" w:sz="4" w:space="0" w:color="auto"/>
            </w:tcBorders>
          </w:tcPr>
          <w:p w14:paraId="69D84BC3" w14:textId="77777777" w:rsidR="00DF6C02" w:rsidRPr="00E03CBC" w:rsidRDefault="00DF6C02" w:rsidP="007F528F">
            <w:pP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Rac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9DF6802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AA5EB57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4A4267E9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1E3895BA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01D4FB35" w14:textId="7BD4C8B9" w:rsidTr="00AB5E88">
        <w:tc>
          <w:tcPr>
            <w:tcW w:w="237" w:type="dxa"/>
          </w:tcPr>
          <w:p w14:paraId="3D809396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08AAA741" w14:textId="5ABA426B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American Indian or Alaskan native</w:t>
            </w:r>
          </w:p>
        </w:tc>
        <w:tc>
          <w:tcPr>
            <w:tcW w:w="1980" w:type="dxa"/>
            <w:vAlign w:val="center"/>
          </w:tcPr>
          <w:p w14:paraId="15DF2037" w14:textId="41536075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.2 (7)</w:t>
            </w:r>
          </w:p>
        </w:tc>
        <w:tc>
          <w:tcPr>
            <w:tcW w:w="2250" w:type="dxa"/>
            <w:vAlign w:val="center"/>
          </w:tcPr>
          <w:p w14:paraId="2BE388EA" w14:textId="10BC0A53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2124" w:type="dxa"/>
            <w:vAlign w:val="center"/>
          </w:tcPr>
          <w:p w14:paraId="530855EB" w14:textId="2560E7B9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2286" w:type="dxa"/>
            <w:vMerge w:val="restart"/>
            <w:tcBorders>
              <w:bottom w:val="single" w:sz="4" w:space="0" w:color="auto"/>
            </w:tcBorders>
            <w:vAlign w:val="center"/>
          </w:tcPr>
          <w:p w14:paraId="2D255E57" w14:textId="60482D39" w:rsidR="0030260A" w:rsidRPr="00E03CBC" w:rsidRDefault="00B06E21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X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 xml:space="preserve">(3, 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N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582)=1.06,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 xml:space="preserve"> </w:t>
            </w:r>
            <w:r w:rsidR="0030260A"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p</w:t>
            </w:r>
            <w:r w:rsidR="0030260A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0.79</w:t>
            </w:r>
          </w:p>
        </w:tc>
      </w:tr>
      <w:tr w:rsidR="0030260A" w:rsidRPr="00E03CBC" w14:paraId="51001A10" w14:textId="0DA0F046" w:rsidTr="00AB5E88">
        <w:trPr>
          <w:trHeight w:val="206"/>
        </w:trPr>
        <w:tc>
          <w:tcPr>
            <w:tcW w:w="237" w:type="dxa"/>
          </w:tcPr>
          <w:p w14:paraId="62B5C3C5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72243A27" w14:textId="2E8950A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Asian</w:t>
            </w:r>
          </w:p>
        </w:tc>
        <w:tc>
          <w:tcPr>
            <w:tcW w:w="1980" w:type="dxa"/>
            <w:vAlign w:val="center"/>
          </w:tcPr>
          <w:p w14:paraId="72D7D5FD" w14:textId="70818434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 (0)</w:t>
            </w:r>
          </w:p>
        </w:tc>
        <w:tc>
          <w:tcPr>
            <w:tcW w:w="2250" w:type="dxa"/>
            <w:vAlign w:val="center"/>
          </w:tcPr>
          <w:p w14:paraId="5D39336F" w14:textId="42196C94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2124" w:type="dxa"/>
            <w:vAlign w:val="center"/>
          </w:tcPr>
          <w:p w14:paraId="76771225" w14:textId="0F78E885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722E5789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541B3DC1" w14:textId="77777777" w:rsidTr="00AB5E88">
        <w:trPr>
          <w:trHeight w:val="242"/>
        </w:trPr>
        <w:tc>
          <w:tcPr>
            <w:tcW w:w="237" w:type="dxa"/>
          </w:tcPr>
          <w:p w14:paraId="5E9C2A4C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280F9FF8" w14:textId="414002C6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Black or African-American</w:t>
            </w:r>
          </w:p>
        </w:tc>
        <w:tc>
          <w:tcPr>
            <w:tcW w:w="1980" w:type="dxa"/>
            <w:vAlign w:val="center"/>
          </w:tcPr>
          <w:p w14:paraId="7A78B852" w14:textId="15341D9A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6.2 (36)</w:t>
            </w:r>
          </w:p>
        </w:tc>
        <w:tc>
          <w:tcPr>
            <w:tcW w:w="2250" w:type="dxa"/>
            <w:vAlign w:val="center"/>
          </w:tcPr>
          <w:p w14:paraId="044409B8" w14:textId="14C2F003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2124" w:type="dxa"/>
            <w:vAlign w:val="center"/>
          </w:tcPr>
          <w:p w14:paraId="413588EC" w14:textId="2C2FA866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3DD29E9A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449C585C" w14:textId="77777777" w:rsidTr="00AB5E88">
        <w:trPr>
          <w:trHeight w:val="269"/>
        </w:trPr>
        <w:tc>
          <w:tcPr>
            <w:tcW w:w="237" w:type="dxa"/>
          </w:tcPr>
          <w:p w14:paraId="0E5E0DC6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494322D2" w14:textId="56B90BAC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White/Caucasian</w:t>
            </w:r>
          </w:p>
        </w:tc>
        <w:tc>
          <w:tcPr>
            <w:tcW w:w="1980" w:type="dxa"/>
            <w:vAlign w:val="center"/>
          </w:tcPr>
          <w:p w14:paraId="2F9BAD7A" w14:textId="60BDE991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79.0 (460)</w:t>
            </w:r>
          </w:p>
        </w:tc>
        <w:tc>
          <w:tcPr>
            <w:tcW w:w="2250" w:type="dxa"/>
            <w:vAlign w:val="center"/>
          </w:tcPr>
          <w:p w14:paraId="025AFD56" w14:textId="52DA87E1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81.1</w:t>
            </w:r>
          </w:p>
        </w:tc>
        <w:tc>
          <w:tcPr>
            <w:tcW w:w="2124" w:type="dxa"/>
            <w:vAlign w:val="center"/>
          </w:tcPr>
          <w:p w14:paraId="77B581D0" w14:textId="6F07FFBB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77.8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094203E7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3619CF20" w14:textId="77777777" w:rsidTr="00AB5E88">
        <w:trPr>
          <w:trHeight w:val="260"/>
        </w:trPr>
        <w:tc>
          <w:tcPr>
            <w:tcW w:w="237" w:type="dxa"/>
          </w:tcPr>
          <w:p w14:paraId="25A95115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6B986A5E" w14:textId="6B63BB0A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ative Hawaiian or other Pacific Islander</w:t>
            </w:r>
          </w:p>
        </w:tc>
        <w:tc>
          <w:tcPr>
            <w:tcW w:w="1980" w:type="dxa"/>
            <w:vAlign w:val="center"/>
          </w:tcPr>
          <w:p w14:paraId="51358CE3" w14:textId="4E4217D3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 (0)</w:t>
            </w:r>
          </w:p>
        </w:tc>
        <w:tc>
          <w:tcPr>
            <w:tcW w:w="2250" w:type="dxa"/>
            <w:vAlign w:val="center"/>
          </w:tcPr>
          <w:p w14:paraId="0E6ABA4F" w14:textId="1D350F09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2124" w:type="dxa"/>
            <w:vAlign w:val="center"/>
          </w:tcPr>
          <w:p w14:paraId="2F7A1402" w14:textId="08CD4A7F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795E6A1D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09CF35E1" w14:textId="77777777" w:rsidTr="00AB5E88">
        <w:trPr>
          <w:trHeight w:val="215"/>
        </w:trPr>
        <w:tc>
          <w:tcPr>
            <w:tcW w:w="237" w:type="dxa"/>
            <w:tcBorders>
              <w:bottom w:val="single" w:sz="4" w:space="0" w:color="auto"/>
            </w:tcBorders>
          </w:tcPr>
          <w:p w14:paraId="707B8D8F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  <w:tcBorders>
              <w:bottom w:val="single" w:sz="4" w:space="0" w:color="auto"/>
            </w:tcBorders>
          </w:tcPr>
          <w:p w14:paraId="4EF296D1" w14:textId="6C57C220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Multiracial or oth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B90B11B" w14:textId="53A54B5D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3.6 (7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8E74934" w14:textId="6059D6AB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2.6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2BF0150D" w14:textId="51608982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4.2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3464604D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DF6C02" w:rsidRPr="00E03CBC" w14:paraId="424E44FA" w14:textId="76E1261E" w:rsidTr="00AB5E88">
        <w:tc>
          <w:tcPr>
            <w:tcW w:w="4320" w:type="dxa"/>
            <w:gridSpan w:val="2"/>
            <w:tcBorders>
              <w:top w:val="single" w:sz="4" w:space="0" w:color="auto"/>
            </w:tcBorders>
          </w:tcPr>
          <w:p w14:paraId="0BF4C523" w14:textId="77777777" w:rsidR="00DF6C02" w:rsidRPr="00E03CBC" w:rsidRDefault="00DF6C02" w:rsidP="007F528F">
            <w:pP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Ethnicit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83B83B7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E38DF92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56E5A094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368036C6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34F012EE" w14:textId="6FC216BB" w:rsidTr="00AB5E88">
        <w:tc>
          <w:tcPr>
            <w:tcW w:w="237" w:type="dxa"/>
          </w:tcPr>
          <w:p w14:paraId="4FB90449" w14:textId="77777777" w:rsidR="0030260A" w:rsidRPr="00E03CBC" w:rsidRDefault="0030260A" w:rsidP="00E03CBC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07E639B7" w14:textId="223B04F2" w:rsidR="0030260A" w:rsidRPr="00E03CBC" w:rsidRDefault="0030260A" w:rsidP="00E03CBC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 xml:space="preserve">Not </w:t>
            </w: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ispanic or Latino</w:t>
            </w:r>
          </w:p>
        </w:tc>
        <w:tc>
          <w:tcPr>
            <w:tcW w:w="1980" w:type="dxa"/>
            <w:vAlign w:val="center"/>
          </w:tcPr>
          <w:p w14:paraId="2640E91D" w14:textId="6D8A7DAF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87.5 (509)</w:t>
            </w:r>
          </w:p>
        </w:tc>
        <w:tc>
          <w:tcPr>
            <w:tcW w:w="2250" w:type="dxa"/>
            <w:vAlign w:val="center"/>
          </w:tcPr>
          <w:p w14:paraId="233BC9E4" w14:textId="75048AF2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88.3</w:t>
            </w:r>
          </w:p>
        </w:tc>
        <w:tc>
          <w:tcPr>
            <w:tcW w:w="2124" w:type="dxa"/>
            <w:vAlign w:val="center"/>
          </w:tcPr>
          <w:p w14:paraId="47BCE6D3" w14:textId="4A53672A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86.9</w:t>
            </w:r>
          </w:p>
        </w:tc>
        <w:tc>
          <w:tcPr>
            <w:tcW w:w="2286" w:type="dxa"/>
            <w:vMerge w:val="restart"/>
            <w:tcBorders>
              <w:bottom w:val="single" w:sz="4" w:space="0" w:color="auto"/>
            </w:tcBorders>
            <w:vAlign w:val="center"/>
          </w:tcPr>
          <w:p w14:paraId="03EEE4BF" w14:textId="61432580" w:rsidR="0030260A" w:rsidRPr="00E03CBC" w:rsidRDefault="00B06E21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X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 xml:space="preserve">(1, 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N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582)=0.23,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 xml:space="preserve"> </w:t>
            </w:r>
            <w:r w:rsidR="0030260A"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p</w:t>
            </w:r>
            <w:r w:rsidR="0030260A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0.63</w:t>
            </w:r>
          </w:p>
        </w:tc>
      </w:tr>
      <w:tr w:rsidR="0030260A" w:rsidRPr="00E03CBC" w14:paraId="76C0F464" w14:textId="7ECA1A92" w:rsidTr="00AB5E88">
        <w:trPr>
          <w:trHeight w:val="116"/>
        </w:trPr>
        <w:tc>
          <w:tcPr>
            <w:tcW w:w="237" w:type="dxa"/>
            <w:tcBorders>
              <w:bottom w:val="single" w:sz="4" w:space="0" w:color="auto"/>
            </w:tcBorders>
          </w:tcPr>
          <w:p w14:paraId="79130BF9" w14:textId="77777777" w:rsidR="0030260A" w:rsidRPr="00E03CBC" w:rsidRDefault="0030260A" w:rsidP="00E03CBC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  <w:tcBorders>
              <w:bottom w:val="single" w:sz="4" w:space="0" w:color="auto"/>
            </w:tcBorders>
          </w:tcPr>
          <w:p w14:paraId="6ABF55A7" w14:textId="67E83B22" w:rsidR="0030260A" w:rsidRPr="00E03CBC" w:rsidRDefault="0030260A" w:rsidP="00E03CBC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ispanic or Latino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945CDCC" w14:textId="7CA99CD5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2.5 (7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5F4D4B1" w14:textId="11F28AC6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1.7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6C904C03" w14:textId="20C276EB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3.1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2A6A532B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DF6C02" w:rsidRPr="00E03CBC" w14:paraId="0130AE4F" w14:textId="4C056379" w:rsidTr="00AB5E88">
        <w:tc>
          <w:tcPr>
            <w:tcW w:w="4320" w:type="dxa"/>
            <w:gridSpan w:val="2"/>
            <w:tcBorders>
              <w:top w:val="single" w:sz="4" w:space="0" w:color="auto"/>
            </w:tcBorders>
          </w:tcPr>
          <w:p w14:paraId="636C9058" w14:textId="77777777" w:rsidR="00DF6C02" w:rsidRPr="00E03CBC" w:rsidRDefault="00DF6C02" w:rsidP="007F528F">
            <w:pP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Marital statu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6EA6F16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AB48724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7AB15C59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05C60468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15F1DFDB" w14:textId="18A3CF64" w:rsidTr="00AB5E88">
        <w:tc>
          <w:tcPr>
            <w:tcW w:w="237" w:type="dxa"/>
          </w:tcPr>
          <w:p w14:paraId="439BB66F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47B2A0D5" w14:textId="2C7B2D89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Married</w:t>
            </w:r>
          </w:p>
        </w:tc>
        <w:tc>
          <w:tcPr>
            <w:tcW w:w="1980" w:type="dxa"/>
            <w:vAlign w:val="center"/>
          </w:tcPr>
          <w:p w14:paraId="2AD0EEE3" w14:textId="22A06F41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4.3 (83)</w:t>
            </w:r>
          </w:p>
        </w:tc>
        <w:tc>
          <w:tcPr>
            <w:tcW w:w="2250" w:type="dxa"/>
            <w:vAlign w:val="center"/>
          </w:tcPr>
          <w:p w14:paraId="2C693656" w14:textId="674C7004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2.6</w:t>
            </w:r>
          </w:p>
        </w:tc>
        <w:tc>
          <w:tcPr>
            <w:tcW w:w="2124" w:type="dxa"/>
            <w:vAlign w:val="center"/>
          </w:tcPr>
          <w:p w14:paraId="5B5639BD" w14:textId="76589F04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5.3</w:t>
            </w:r>
          </w:p>
        </w:tc>
        <w:tc>
          <w:tcPr>
            <w:tcW w:w="2286" w:type="dxa"/>
            <w:vMerge w:val="restart"/>
            <w:tcBorders>
              <w:bottom w:val="single" w:sz="4" w:space="0" w:color="auto"/>
            </w:tcBorders>
            <w:vAlign w:val="center"/>
          </w:tcPr>
          <w:p w14:paraId="5F57FF5A" w14:textId="7B1EA117" w:rsidR="0030260A" w:rsidRPr="00E03CBC" w:rsidRDefault="00B06E21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X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 xml:space="preserve">(4, 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N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582)=10.78,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 xml:space="preserve"> </w:t>
            </w:r>
            <w:r w:rsidR="0030260A"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p</w:t>
            </w:r>
            <w:r w:rsidR="0030260A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0.029</w:t>
            </w:r>
          </w:p>
        </w:tc>
      </w:tr>
      <w:tr w:rsidR="0030260A" w:rsidRPr="00E03CBC" w14:paraId="6EADDA8C" w14:textId="4DEBF93C" w:rsidTr="00AB5E88">
        <w:trPr>
          <w:trHeight w:val="86"/>
        </w:trPr>
        <w:tc>
          <w:tcPr>
            <w:tcW w:w="237" w:type="dxa"/>
          </w:tcPr>
          <w:p w14:paraId="7B258004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68AD00C7" w14:textId="1AE0A7E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Separated</w:t>
            </w:r>
          </w:p>
        </w:tc>
        <w:tc>
          <w:tcPr>
            <w:tcW w:w="1980" w:type="dxa"/>
            <w:vAlign w:val="center"/>
          </w:tcPr>
          <w:p w14:paraId="5003BEB7" w14:textId="1C4782C6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.7 (33)</w:t>
            </w:r>
          </w:p>
        </w:tc>
        <w:tc>
          <w:tcPr>
            <w:tcW w:w="2250" w:type="dxa"/>
            <w:vAlign w:val="center"/>
          </w:tcPr>
          <w:p w14:paraId="3AB845F4" w14:textId="486312B2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7.2</w:t>
            </w:r>
          </w:p>
        </w:tc>
        <w:tc>
          <w:tcPr>
            <w:tcW w:w="2124" w:type="dxa"/>
            <w:vAlign w:val="center"/>
          </w:tcPr>
          <w:p w14:paraId="4A606274" w14:textId="5722A473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70C54EF5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442D4D4C" w14:textId="77777777" w:rsidTr="00AB5E88">
        <w:trPr>
          <w:trHeight w:val="143"/>
        </w:trPr>
        <w:tc>
          <w:tcPr>
            <w:tcW w:w="237" w:type="dxa"/>
          </w:tcPr>
          <w:p w14:paraId="08781ECA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0341DEB6" w14:textId="62FA023B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Divorced</w:t>
            </w:r>
          </w:p>
        </w:tc>
        <w:tc>
          <w:tcPr>
            <w:tcW w:w="1980" w:type="dxa"/>
            <w:vAlign w:val="center"/>
          </w:tcPr>
          <w:p w14:paraId="1109AFDB" w14:textId="5C901454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5.6 (91)</w:t>
            </w:r>
          </w:p>
        </w:tc>
        <w:tc>
          <w:tcPr>
            <w:tcW w:w="2250" w:type="dxa"/>
            <w:vAlign w:val="center"/>
          </w:tcPr>
          <w:p w14:paraId="3BAC1FD4" w14:textId="170C8933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7.6</w:t>
            </w:r>
          </w:p>
        </w:tc>
        <w:tc>
          <w:tcPr>
            <w:tcW w:w="2124" w:type="dxa"/>
            <w:vAlign w:val="center"/>
          </w:tcPr>
          <w:p w14:paraId="554DEC7E" w14:textId="66829F55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4.4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29768DDE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35988BA1" w14:textId="77777777" w:rsidTr="00AB5E88">
        <w:trPr>
          <w:trHeight w:val="188"/>
        </w:trPr>
        <w:tc>
          <w:tcPr>
            <w:tcW w:w="237" w:type="dxa"/>
          </w:tcPr>
          <w:p w14:paraId="63BE1D1D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0F6FDED2" w14:textId="6AF72874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Widowed</w:t>
            </w:r>
          </w:p>
        </w:tc>
        <w:tc>
          <w:tcPr>
            <w:tcW w:w="1980" w:type="dxa"/>
            <w:vAlign w:val="center"/>
          </w:tcPr>
          <w:p w14:paraId="51C3C660" w14:textId="0D9EFF7C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2.1 (12)</w:t>
            </w:r>
          </w:p>
        </w:tc>
        <w:tc>
          <w:tcPr>
            <w:tcW w:w="2250" w:type="dxa"/>
            <w:vAlign w:val="center"/>
          </w:tcPr>
          <w:p w14:paraId="5E9E3188" w14:textId="4CB14F90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2124" w:type="dxa"/>
            <w:vAlign w:val="center"/>
          </w:tcPr>
          <w:p w14:paraId="75DF1461" w14:textId="64527B74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0A1DD59D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3B206F37" w14:textId="77777777" w:rsidTr="00AB5E88">
        <w:trPr>
          <w:trHeight w:val="89"/>
        </w:trPr>
        <w:tc>
          <w:tcPr>
            <w:tcW w:w="237" w:type="dxa"/>
            <w:tcBorders>
              <w:bottom w:val="single" w:sz="4" w:space="0" w:color="auto"/>
            </w:tcBorders>
          </w:tcPr>
          <w:p w14:paraId="63E25B26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  <w:tcBorders>
              <w:bottom w:val="single" w:sz="4" w:space="0" w:color="auto"/>
            </w:tcBorders>
          </w:tcPr>
          <w:p w14:paraId="7DCFBC22" w14:textId="19AF2582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ever marri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57163CE" w14:textId="7E47915B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62.4 (36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A0EAEA1" w14:textId="3958A8CF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.6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04E1354" w14:textId="1BD918C1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64.7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7E486A3C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DF6C02" w:rsidRPr="00E03CBC" w14:paraId="6CB3A3DE" w14:textId="5C72F6E0" w:rsidTr="00AB5E88">
        <w:tc>
          <w:tcPr>
            <w:tcW w:w="4320" w:type="dxa"/>
            <w:gridSpan w:val="2"/>
          </w:tcPr>
          <w:p w14:paraId="1EA627F8" w14:textId="77777777" w:rsidR="00DF6C02" w:rsidRPr="00E03CBC" w:rsidRDefault="00DF6C02" w:rsidP="007F528F">
            <w:pP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Employment status</w:t>
            </w:r>
          </w:p>
        </w:tc>
        <w:tc>
          <w:tcPr>
            <w:tcW w:w="1980" w:type="dxa"/>
            <w:vAlign w:val="center"/>
          </w:tcPr>
          <w:p w14:paraId="6758195A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vAlign w:val="center"/>
          </w:tcPr>
          <w:p w14:paraId="39D17DBE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124" w:type="dxa"/>
            <w:vAlign w:val="center"/>
          </w:tcPr>
          <w:p w14:paraId="34D1B904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4175E28A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7A77C99B" w14:textId="6280A8F0" w:rsidTr="00AB5E88">
        <w:tc>
          <w:tcPr>
            <w:tcW w:w="237" w:type="dxa"/>
          </w:tcPr>
          <w:p w14:paraId="42A27E8C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6EDDA749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Unemployed</w:t>
            </w:r>
          </w:p>
        </w:tc>
        <w:tc>
          <w:tcPr>
            <w:tcW w:w="1980" w:type="dxa"/>
            <w:vAlign w:val="center"/>
          </w:tcPr>
          <w:p w14:paraId="486780F9" w14:textId="7378E300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63.9 (372)</w:t>
            </w:r>
          </w:p>
        </w:tc>
        <w:tc>
          <w:tcPr>
            <w:tcW w:w="2250" w:type="dxa"/>
            <w:vAlign w:val="center"/>
          </w:tcPr>
          <w:p w14:paraId="45CBA833" w14:textId="1573E092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72.5</w:t>
            </w:r>
          </w:p>
        </w:tc>
        <w:tc>
          <w:tcPr>
            <w:tcW w:w="2124" w:type="dxa"/>
            <w:vAlign w:val="center"/>
          </w:tcPr>
          <w:p w14:paraId="31007AE7" w14:textId="55834876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8.6</w:t>
            </w:r>
          </w:p>
        </w:tc>
        <w:tc>
          <w:tcPr>
            <w:tcW w:w="2286" w:type="dxa"/>
            <w:vMerge w:val="restart"/>
            <w:tcBorders>
              <w:bottom w:val="single" w:sz="4" w:space="0" w:color="auto"/>
            </w:tcBorders>
            <w:vAlign w:val="center"/>
          </w:tcPr>
          <w:p w14:paraId="7CDDF319" w14:textId="60FDEE15" w:rsidR="0030260A" w:rsidRPr="00E03CBC" w:rsidRDefault="00B06E21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X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 xml:space="preserve">(3, 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N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582)=16.36,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 xml:space="preserve"> </w:t>
            </w:r>
            <w:r w:rsidR="0030260A"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p</w:t>
            </w:r>
            <w:r w:rsidR="0030260A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&lt;0.001</w:t>
            </w:r>
          </w:p>
        </w:tc>
      </w:tr>
      <w:tr w:rsidR="0030260A" w:rsidRPr="00E03CBC" w14:paraId="6913DBE1" w14:textId="69C40635" w:rsidTr="00AB5E88">
        <w:trPr>
          <w:trHeight w:val="180"/>
        </w:trPr>
        <w:tc>
          <w:tcPr>
            <w:tcW w:w="237" w:type="dxa"/>
          </w:tcPr>
          <w:p w14:paraId="607E2968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63075C69" w14:textId="3C8E08E3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Part-time (1-10 hours per week)</w:t>
            </w:r>
          </w:p>
        </w:tc>
        <w:tc>
          <w:tcPr>
            <w:tcW w:w="1980" w:type="dxa"/>
            <w:vAlign w:val="center"/>
          </w:tcPr>
          <w:p w14:paraId="2C711BFC" w14:textId="78ED3EC9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.5 (32)</w:t>
            </w:r>
          </w:p>
        </w:tc>
        <w:tc>
          <w:tcPr>
            <w:tcW w:w="2250" w:type="dxa"/>
            <w:vAlign w:val="center"/>
          </w:tcPr>
          <w:p w14:paraId="0A4B6559" w14:textId="28780133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2124" w:type="dxa"/>
            <w:vAlign w:val="center"/>
          </w:tcPr>
          <w:p w14:paraId="097BAFCC" w14:textId="649ABD5F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.6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202F1079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2E913DF2" w14:textId="77777777" w:rsidTr="00AB5E88">
        <w:trPr>
          <w:trHeight w:val="180"/>
        </w:trPr>
        <w:tc>
          <w:tcPr>
            <w:tcW w:w="237" w:type="dxa"/>
          </w:tcPr>
          <w:p w14:paraId="072570C8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4264662C" w14:textId="02EBF152" w:rsidR="0030260A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Part-time (11-30 hours per week)</w:t>
            </w:r>
          </w:p>
        </w:tc>
        <w:tc>
          <w:tcPr>
            <w:tcW w:w="1980" w:type="dxa"/>
            <w:vAlign w:val="center"/>
          </w:tcPr>
          <w:p w14:paraId="20B084B2" w14:textId="13ED1134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0.7 (62)</w:t>
            </w:r>
          </w:p>
        </w:tc>
        <w:tc>
          <w:tcPr>
            <w:tcW w:w="2250" w:type="dxa"/>
            <w:vAlign w:val="center"/>
          </w:tcPr>
          <w:p w14:paraId="2EDF6AEB" w14:textId="02AD1739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0.4</w:t>
            </w:r>
          </w:p>
        </w:tc>
        <w:tc>
          <w:tcPr>
            <w:tcW w:w="2124" w:type="dxa"/>
            <w:vAlign w:val="center"/>
          </w:tcPr>
          <w:p w14:paraId="4C15936F" w14:textId="0899852C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0.8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72C5EFE6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443C213B" w14:textId="4897B70A" w:rsidTr="00AB5E88">
        <w:trPr>
          <w:trHeight w:val="89"/>
        </w:trPr>
        <w:tc>
          <w:tcPr>
            <w:tcW w:w="237" w:type="dxa"/>
            <w:tcBorders>
              <w:bottom w:val="single" w:sz="4" w:space="0" w:color="auto"/>
            </w:tcBorders>
          </w:tcPr>
          <w:p w14:paraId="39E73E79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  <w:tcBorders>
              <w:bottom w:val="single" w:sz="4" w:space="0" w:color="auto"/>
            </w:tcBorders>
          </w:tcPr>
          <w:p w14:paraId="77548BD5" w14:textId="5D880D1C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Full-time (&gt;30 hours per week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1856F75" w14:textId="1C539EC1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9.9 (11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7117F64" w14:textId="50B90490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1.7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5511FC1" w14:textId="3B69FC7A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25.0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7F55E69A" w14:textId="777777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DF6C02" w:rsidRPr="00E03CBC" w14:paraId="5168F3F3" w14:textId="1D7C9856" w:rsidTr="00AB5E88">
        <w:tc>
          <w:tcPr>
            <w:tcW w:w="4320" w:type="dxa"/>
            <w:gridSpan w:val="2"/>
            <w:tcBorders>
              <w:top w:val="single" w:sz="4" w:space="0" w:color="auto"/>
            </w:tcBorders>
          </w:tcPr>
          <w:p w14:paraId="51D3A07C" w14:textId="08D82FD9" w:rsidR="00DF6C02" w:rsidRPr="00E03CBC" w:rsidRDefault="00086414" w:rsidP="007F528F">
            <w:pP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>Residential</w:t>
            </w:r>
            <w:r w:rsidR="00DF6C02" w:rsidRPr="00E03CBC"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  <w:t xml:space="preserve"> statu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EC09CE6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E4FF3F3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5C4EADA8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4FECCE6B" w14:textId="77777777" w:rsidR="00DF6C02" w:rsidRPr="00E03CBC" w:rsidRDefault="00DF6C02" w:rsidP="00AB5E88">
            <w:pPr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34FCB6B7" w14:textId="4AB7BB08" w:rsidTr="00AB5E88">
        <w:trPr>
          <w:trHeight w:val="233"/>
        </w:trPr>
        <w:tc>
          <w:tcPr>
            <w:tcW w:w="237" w:type="dxa"/>
          </w:tcPr>
          <w:p w14:paraId="42639D06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028BD0AA" w14:textId="3B44F52C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Apartment or house</w:t>
            </w:r>
          </w:p>
        </w:tc>
        <w:tc>
          <w:tcPr>
            <w:tcW w:w="1980" w:type="dxa"/>
            <w:vAlign w:val="center"/>
          </w:tcPr>
          <w:p w14:paraId="48D0C94C" w14:textId="018708FE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72.6 (424)</w:t>
            </w:r>
          </w:p>
        </w:tc>
        <w:tc>
          <w:tcPr>
            <w:tcW w:w="2250" w:type="dxa"/>
            <w:vAlign w:val="center"/>
          </w:tcPr>
          <w:p w14:paraId="0CC743A7" w14:textId="5A096C9B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69.4</w:t>
            </w:r>
          </w:p>
        </w:tc>
        <w:tc>
          <w:tcPr>
            <w:tcW w:w="2124" w:type="dxa"/>
            <w:vAlign w:val="center"/>
          </w:tcPr>
          <w:p w14:paraId="537B1C62" w14:textId="49A44E84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75.0</w:t>
            </w:r>
          </w:p>
        </w:tc>
        <w:tc>
          <w:tcPr>
            <w:tcW w:w="2286" w:type="dxa"/>
            <w:vMerge w:val="restart"/>
            <w:tcBorders>
              <w:bottom w:val="single" w:sz="4" w:space="0" w:color="auto"/>
            </w:tcBorders>
            <w:vAlign w:val="center"/>
          </w:tcPr>
          <w:p w14:paraId="058F0BC9" w14:textId="2B7B2F79" w:rsidR="0030260A" w:rsidRPr="00E03CBC" w:rsidRDefault="00B06E21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X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(</w:t>
            </w:r>
            <w:r w:rsidR="00CE0EBE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7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 xml:space="preserve">, 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N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582)=</w:t>
            </w:r>
            <w:r w:rsidR="00CE0EBE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8.55</w:t>
            </w: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,</w:t>
            </w:r>
            <w:r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 xml:space="preserve"> </w:t>
            </w:r>
            <w:r w:rsidR="0030260A" w:rsidRPr="00B06E21">
              <w:rPr>
                <w:rFonts w:ascii="Arial" w:hAnsi="Arial" w:cs="Arial"/>
                <w:i/>
                <w:iCs/>
                <w:w w:val="105"/>
                <w:sz w:val="18"/>
                <w:szCs w:val="18"/>
                <w:lang w:eastAsia="en-US"/>
              </w:rPr>
              <w:t>p</w:t>
            </w:r>
            <w:r w:rsidR="0030260A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=0.29</w:t>
            </w:r>
          </w:p>
        </w:tc>
      </w:tr>
      <w:tr w:rsidR="0030260A" w:rsidRPr="00E03CBC" w14:paraId="280252FC" w14:textId="5BC3C462" w:rsidTr="00AB5E88">
        <w:tc>
          <w:tcPr>
            <w:tcW w:w="237" w:type="dxa"/>
          </w:tcPr>
          <w:p w14:paraId="5DFA5F86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692F77BC" w14:textId="0680DDB0" w:rsidR="0030260A" w:rsidRPr="00E03CBC" w:rsidRDefault="0030260A" w:rsidP="004D6A91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alfway house/group home/board and care home/residential center/supervised housing</w:t>
            </w:r>
          </w:p>
        </w:tc>
        <w:tc>
          <w:tcPr>
            <w:tcW w:w="1980" w:type="dxa"/>
            <w:vAlign w:val="center"/>
          </w:tcPr>
          <w:p w14:paraId="5D116241" w14:textId="0EB5C4A8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4.8 (28)</w:t>
            </w:r>
          </w:p>
        </w:tc>
        <w:tc>
          <w:tcPr>
            <w:tcW w:w="2250" w:type="dxa"/>
            <w:vAlign w:val="center"/>
          </w:tcPr>
          <w:p w14:paraId="7EF33439" w14:textId="11A8F920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4.5</w:t>
            </w:r>
          </w:p>
        </w:tc>
        <w:tc>
          <w:tcPr>
            <w:tcW w:w="2124" w:type="dxa"/>
            <w:vAlign w:val="center"/>
          </w:tcPr>
          <w:p w14:paraId="53275C07" w14:textId="64CE7C93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0051BD72" w14:textId="77777777" w:rsidR="0030260A" w:rsidRPr="00E03CBC" w:rsidRDefault="0030260A" w:rsidP="0030260A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14E709E0" w14:textId="77777777" w:rsidTr="00AB5E88">
        <w:tc>
          <w:tcPr>
            <w:tcW w:w="237" w:type="dxa"/>
          </w:tcPr>
          <w:p w14:paraId="46C6F0F0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5915F8B5" w14:textId="2212BEA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School or dormitory</w:t>
            </w:r>
          </w:p>
        </w:tc>
        <w:tc>
          <w:tcPr>
            <w:tcW w:w="1980" w:type="dxa"/>
            <w:vAlign w:val="center"/>
          </w:tcPr>
          <w:p w14:paraId="3AF32992" w14:textId="42F5A25A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 (0)</w:t>
            </w:r>
          </w:p>
        </w:tc>
        <w:tc>
          <w:tcPr>
            <w:tcW w:w="2250" w:type="dxa"/>
            <w:vAlign w:val="center"/>
          </w:tcPr>
          <w:p w14:paraId="1D8E9C82" w14:textId="4236537E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2124" w:type="dxa"/>
            <w:vAlign w:val="center"/>
          </w:tcPr>
          <w:p w14:paraId="0316F23C" w14:textId="5F8E0712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22579475" w14:textId="77777777" w:rsidR="0030260A" w:rsidRPr="00E03CBC" w:rsidRDefault="0030260A" w:rsidP="0030260A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4D99A84F" w14:textId="77777777" w:rsidTr="00AB5E88">
        <w:tc>
          <w:tcPr>
            <w:tcW w:w="237" w:type="dxa"/>
          </w:tcPr>
          <w:p w14:paraId="58593B43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724365FC" w14:textId="2526043A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Hospital or detox center</w:t>
            </w:r>
          </w:p>
        </w:tc>
        <w:tc>
          <w:tcPr>
            <w:tcW w:w="1980" w:type="dxa"/>
            <w:vAlign w:val="center"/>
          </w:tcPr>
          <w:p w14:paraId="1EAC5CED" w14:textId="5834AAA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.4 (8)</w:t>
            </w:r>
          </w:p>
        </w:tc>
        <w:tc>
          <w:tcPr>
            <w:tcW w:w="2250" w:type="dxa"/>
            <w:vAlign w:val="center"/>
          </w:tcPr>
          <w:p w14:paraId="5575A49F" w14:textId="7E1AB6E5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2.3</w:t>
            </w:r>
          </w:p>
        </w:tc>
        <w:tc>
          <w:tcPr>
            <w:tcW w:w="2124" w:type="dxa"/>
            <w:vAlign w:val="center"/>
          </w:tcPr>
          <w:p w14:paraId="1D394E44" w14:textId="2B0F9095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3A7C4CC3" w14:textId="77777777" w:rsidR="0030260A" w:rsidRPr="00E03CBC" w:rsidRDefault="0030260A" w:rsidP="0030260A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2B99D8B6" w14:textId="77777777" w:rsidTr="00AB5E88">
        <w:tc>
          <w:tcPr>
            <w:tcW w:w="237" w:type="dxa"/>
          </w:tcPr>
          <w:p w14:paraId="49CB9D25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23588330" w14:textId="35BE2A02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Nursing home/assisted living</w:t>
            </w:r>
          </w:p>
        </w:tc>
        <w:tc>
          <w:tcPr>
            <w:tcW w:w="1980" w:type="dxa"/>
            <w:vAlign w:val="center"/>
          </w:tcPr>
          <w:p w14:paraId="15AD8DC0" w14:textId="2A4BD9ED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3 (2)</w:t>
            </w:r>
          </w:p>
        </w:tc>
        <w:tc>
          <w:tcPr>
            <w:tcW w:w="2250" w:type="dxa"/>
            <w:vAlign w:val="center"/>
          </w:tcPr>
          <w:p w14:paraId="3E23B2E7" w14:textId="0FB551E0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2124" w:type="dxa"/>
            <w:vAlign w:val="center"/>
          </w:tcPr>
          <w:p w14:paraId="7A930B93" w14:textId="62218930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7630076D" w14:textId="77777777" w:rsidR="0030260A" w:rsidRPr="00E03CBC" w:rsidRDefault="0030260A" w:rsidP="0030260A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0338DAB6" w14:textId="77777777" w:rsidTr="00AB5E88">
        <w:tc>
          <w:tcPr>
            <w:tcW w:w="237" w:type="dxa"/>
          </w:tcPr>
          <w:p w14:paraId="7E402F28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7F5E0F8F" w14:textId="7E88D655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Shelter/street</w:t>
            </w:r>
          </w:p>
        </w:tc>
        <w:tc>
          <w:tcPr>
            <w:tcW w:w="1980" w:type="dxa"/>
            <w:vAlign w:val="center"/>
          </w:tcPr>
          <w:p w14:paraId="5687CEDE" w14:textId="5F929842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.2 (30)</w:t>
            </w:r>
          </w:p>
        </w:tc>
        <w:tc>
          <w:tcPr>
            <w:tcW w:w="2250" w:type="dxa"/>
            <w:vAlign w:val="center"/>
          </w:tcPr>
          <w:p w14:paraId="33180679" w14:textId="0F544A86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4.5</w:t>
            </w:r>
          </w:p>
        </w:tc>
        <w:tc>
          <w:tcPr>
            <w:tcW w:w="2124" w:type="dxa"/>
            <w:vAlign w:val="center"/>
          </w:tcPr>
          <w:p w14:paraId="3BBD120B" w14:textId="5DC271A0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5.6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5F6A11C7" w14:textId="77777777" w:rsidR="0030260A" w:rsidRPr="00E03CBC" w:rsidRDefault="0030260A" w:rsidP="0030260A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3CDE3AAA" w14:textId="77777777" w:rsidTr="00AB5E88">
        <w:tc>
          <w:tcPr>
            <w:tcW w:w="237" w:type="dxa"/>
          </w:tcPr>
          <w:p w14:paraId="5CE174C4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50495F11" w14:textId="7DAE70E2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Jail/prison</w:t>
            </w:r>
          </w:p>
        </w:tc>
        <w:tc>
          <w:tcPr>
            <w:tcW w:w="1980" w:type="dxa"/>
            <w:vAlign w:val="center"/>
          </w:tcPr>
          <w:p w14:paraId="29D0DD2E" w14:textId="0513A9DE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.9 (11)</w:t>
            </w:r>
          </w:p>
        </w:tc>
        <w:tc>
          <w:tcPr>
            <w:tcW w:w="2250" w:type="dxa"/>
            <w:vAlign w:val="center"/>
          </w:tcPr>
          <w:p w14:paraId="4CC1E48F" w14:textId="7B246877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2124" w:type="dxa"/>
            <w:vAlign w:val="center"/>
          </w:tcPr>
          <w:p w14:paraId="456A1A4A" w14:textId="7B72C8A6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127F68A5" w14:textId="77777777" w:rsidR="0030260A" w:rsidRPr="00E03CBC" w:rsidRDefault="0030260A" w:rsidP="0030260A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3FB9AD2B" w14:textId="77777777" w:rsidTr="00AB5E88">
        <w:tc>
          <w:tcPr>
            <w:tcW w:w="237" w:type="dxa"/>
          </w:tcPr>
          <w:p w14:paraId="15022F66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</w:tcPr>
          <w:p w14:paraId="0FE11441" w14:textId="36A98B4E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 w:rsidRPr="00E03CBC"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Other</w:t>
            </w:r>
          </w:p>
        </w:tc>
        <w:tc>
          <w:tcPr>
            <w:tcW w:w="1980" w:type="dxa"/>
            <w:vAlign w:val="center"/>
          </w:tcPr>
          <w:p w14:paraId="48D2BDEE" w14:textId="401B811D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6.0 (35)</w:t>
            </w:r>
          </w:p>
        </w:tc>
        <w:tc>
          <w:tcPr>
            <w:tcW w:w="2250" w:type="dxa"/>
            <w:vAlign w:val="center"/>
          </w:tcPr>
          <w:p w14:paraId="57CD35C4" w14:textId="0640A1E9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8.1</w:t>
            </w:r>
          </w:p>
        </w:tc>
        <w:tc>
          <w:tcPr>
            <w:tcW w:w="2124" w:type="dxa"/>
            <w:vAlign w:val="center"/>
          </w:tcPr>
          <w:p w14:paraId="76948607" w14:textId="516F91EC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3AE6B4FA" w14:textId="77777777" w:rsidR="0030260A" w:rsidRPr="00E03CBC" w:rsidRDefault="0030260A" w:rsidP="0030260A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30260A" w:rsidRPr="00E03CBC" w14:paraId="17B8BBA6" w14:textId="77777777" w:rsidTr="00AB5E88">
        <w:tc>
          <w:tcPr>
            <w:tcW w:w="237" w:type="dxa"/>
            <w:tcBorders>
              <w:bottom w:val="single" w:sz="4" w:space="0" w:color="auto"/>
            </w:tcBorders>
          </w:tcPr>
          <w:p w14:paraId="386148EF" w14:textId="77777777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4083" w:type="dxa"/>
            <w:tcBorders>
              <w:bottom w:val="single" w:sz="4" w:space="0" w:color="auto"/>
            </w:tcBorders>
          </w:tcPr>
          <w:p w14:paraId="0737C3AB" w14:textId="0A8C4066" w:rsidR="0030260A" w:rsidRPr="00E03CBC" w:rsidRDefault="0030260A" w:rsidP="007F528F">
            <w:pP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Multiple location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15A3C49" w14:textId="6316204A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7.6 (4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DC762BB" w14:textId="6348939F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9.5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65239233" w14:textId="0859B9DB" w:rsidR="0030260A" w:rsidRPr="00E03CBC" w:rsidRDefault="0030260A" w:rsidP="00AB5E88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2286" w:type="dxa"/>
            <w:vMerge/>
            <w:tcBorders>
              <w:bottom w:val="single" w:sz="4" w:space="0" w:color="auto"/>
            </w:tcBorders>
            <w:vAlign w:val="center"/>
          </w:tcPr>
          <w:p w14:paraId="20AC940F" w14:textId="77777777" w:rsidR="0030260A" w:rsidRPr="00E03CBC" w:rsidRDefault="0030260A" w:rsidP="0030260A">
            <w:pPr>
              <w:jc w:val="center"/>
              <w:rPr>
                <w:rFonts w:ascii="Arial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</w:tbl>
    <w:p w14:paraId="469D41B3" w14:textId="18351B76" w:rsidR="001C735D" w:rsidRPr="008D48F6" w:rsidRDefault="008D48F6" w:rsidP="001C735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-value obtained from two-sample t-test for difference in distribution of age by sex, p-value obtained from chi-square test without continuity correction for associations between sex and race, ethnicity, marital status, employment status, and housing status. All tests performed using the </w:t>
      </w:r>
      <w:r w:rsidR="00064994">
        <w:rPr>
          <w:rFonts w:ascii="Arial" w:hAnsi="Arial" w:cs="Arial"/>
          <w:sz w:val="18"/>
          <w:szCs w:val="18"/>
        </w:rPr>
        <w:t>‘</w:t>
      </w:r>
      <w:r w:rsidRPr="00064994">
        <w:rPr>
          <w:rFonts w:ascii="Arial" w:hAnsi="Arial" w:cs="Arial"/>
          <w:sz w:val="18"/>
          <w:szCs w:val="18"/>
        </w:rPr>
        <w:t>stats</w:t>
      </w:r>
      <w:r w:rsidR="00064994">
        <w:rPr>
          <w:rFonts w:ascii="Arial" w:hAnsi="Arial" w:cs="Arial"/>
          <w:sz w:val="18"/>
          <w:szCs w:val="18"/>
        </w:rPr>
        <w:t>’</w:t>
      </w:r>
      <w:r>
        <w:rPr>
          <w:rFonts w:ascii="Arial" w:hAnsi="Arial" w:cs="Arial"/>
          <w:sz w:val="18"/>
          <w:szCs w:val="18"/>
        </w:rPr>
        <w:t xml:space="preserve"> package in R, version 3.5.2.</w:t>
      </w:r>
    </w:p>
    <w:sectPr w:rsidR="001C735D" w:rsidRPr="008D48F6" w:rsidSect="00935209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90"/>
    <w:rsid w:val="000102B0"/>
    <w:rsid w:val="000246F0"/>
    <w:rsid w:val="00064994"/>
    <w:rsid w:val="00076A98"/>
    <w:rsid w:val="000852B0"/>
    <w:rsid w:val="00086414"/>
    <w:rsid w:val="00090E79"/>
    <w:rsid w:val="000A7FF8"/>
    <w:rsid w:val="00151076"/>
    <w:rsid w:val="00156F90"/>
    <w:rsid w:val="0016230B"/>
    <w:rsid w:val="00177608"/>
    <w:rsid w:val="001C735D"/>
    <w:rsid w:val="001F4631"/>
    <w:rsid w:val="00253E22"/>
    <w:rsid w:val="002762C8"/>
    <w:rsid w:val="002B4BE6"/>
    <w:rsid w:val="002E04FE"/>
    <w:rsid w:val="0030260A"/>
    <w:rsid w:val="003176E0"/>
    <w:rsid w:val="00406050"/>
    <w:rsid w:val="004203D5"/>
    <w:rsid w:val="00473CB2"/>
    <w:rsid w:val="004752DE"/>
    <w:rsid w:val="00477A36"/>
    <w:rsid w:val="004D6A91"/>
    <w:rsid w:val="00505C5F"/>
    <w:rsid w:val="005120B1"/>
    <w:rsid w:val="00550897"/>
    <w:rsid w:val="005E79AE"/>
    <w:rsid w:val="005F06FD"/>
    <w:rsid w:val="00642517"/>
    <w:rsid w:val="00646817"/>
    <w:rsid w:val="0076471A"/>
    <w:rsid w:val="007D2FEB"/>
    <w:rsid w:val="00840EE4"/>
    <w:rsid w:val="008746EF"/>
    <w:rsid w:val="008D48F6"/>
    <w:rsid w:val="00935209"/>
    <w:rsid w:val="009527EF"/>
    <w:rsid w:val="009B7D4B"/>
    <w:rsid w:val="00A169C3"/>
    <w:rsid w:val="00A556C0"/>
    <w:rsid w:val="00A705EB"/>
    <w:rsid w:val="00AA09A7"/>
    <w:rsid w:val="00AB5E88"/>
    <w:rsid w:val="00B06E21"/>
    <w:rsid w:val="00B665A3"/>
    <w:rsid w:val="00CE0EBE"/>
    <w:rsid w:val="00DC4E5A"/>
    <w:rsid w:val="00DC5721"/>
    <w:rsid w:val="00DF6C02"/>
    <w:rsid w:val="00E03CBC"/>
    <w:rsid w:val="00EF2699"/>
    <w:rsid w:val="00F2531B"/>
    <w:rsid w:val="00F75B7E"/>
    <w:rsid w:val="00FE0092"/>
    <w:rsid w:val="00FE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D2ECB"/>
  <w15:chartTrackingRefBased/>
  <w15:docId w15:val="{B0ECD089-4F24-DB4E-84BB-5B18F2E67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00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3</Pages>
  <Words>84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s, William</dc:creator>
  <cp:keywords/>
  <dc:description/>
  <cp:lastModifiedBy>Oles, Will</cp:lastModifiedBy>
  <cp:revision>37</cp:revision>
  <dcterms:created xsi:type="dcterms:W3CDTF">2021-04-19T18:04:00Z</dcterms:created>
  <dcterms:modified xsi:type="dcterms:W3CDTF">2022-01-26T01:18:00Z</dcterms:modified>
</cp:coreProperties>
</file>